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616"/>
        <w:gridCol w:w="4904"/>
      </w:tblGrid>
      <w:tr w:rsidR="00391817" w:rsidRPr="005872DD" w14:paraId="0E3D5620" w14:textId="77777777" w:rsidTr="00C71A15">
        <w:trPr>
          <w:trHeight w:val="300"/>
        </w:trPr>
        <w:tc>
          <w:tcPr>
            <w:tcW w:w="8080" w:type="dxa"/>
            <w:gridSpan w:val="3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067192C" w14:textId="09A8DA97" w:rsidR="00391817" w:rsidRPr="00C71A15" w:rsidRDefault="00C6104C" w:rsidP="00C71A15">
            <w:pPr>
              <w:spacing w:before="120" w:after="120"/>
              <w:ind w:right="-7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C71A1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</w:t>
            </w:r>
            <w:r w:rsidR="00C71A15" w:rsidRPr="00C71A1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1</w:t>
            </w:r>
            <w:r w:rsidR="005872DD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Table</w:t>
            </w:r>
            <w:bookmarkStart w:id="0" w:name="_GoBack"/>
            <w:bookmarkEnd w:id="0"/>
            <w:r w:rsidR="00C71A15" w:rsidRPr="00C71A1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.</w:t>
            </w:r>
            <w:r w:rsidR="00391817" w:rsidRPr="00C71A1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Primers used </w:t>
            </w:r>
            <w:r w:rsidR="00E20CF5" w:rsidRPr="00C71A1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for time-course </w:t>
            </w:r>
            <w:r w:rsidR="00994DB5" w:rsidRPr="00C71A1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gene </w:t>
            </w:r>
            <w:r w:rsidR="00C823EB" w:rsidRPr="00C71A1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expression </w:t>
            </w:r>
            <w:r w:rsidR="00E20CF5" w:rsidRPr="00C71A1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profiling </w:t>
            </w:r>
            <w:r w:rsidR="00C823EB" w:rsidRPr="00C71A1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experiments.</w:t>
            </w:r>
          </w:p>
        </w:tc>
      </w:tr>
      <w:tr w:rsidR="00391817" w:rsidRPr="00C71A15" w14:paraId="5289F89D" w14:textId="77777777" w:rsidTr="00C71A15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DB263" w14:textId="60B02EFC" w:rsidR="00391817" w:rsidRPr="00391817" w:rsidRDefault="00391817" w:rsidP="00994DB5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Target </w:t>
            </w:r>
            <w:r w:rsidR="00994DB5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gene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160FB" w14:textId="77777777" w:rsidR="00391817" w:rsidRPr="00391817" w:rsidRDefault="00391817" w:rsidP="00391817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Primer name</w:t>
            </w:r>
          </w:p>
        </w:tc>
        <w:tc>
          <w:tcPr>
            <w:tcW w:w="490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24125" w14:textId="383C537B" w:rsidR="00391817" w:rsidRPr="00391817" w:rsidRDefault="00391817" w:rsidP="00391817">
            <w:pPr>
              <w:spacing w:before="120" w:after="120"/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>Sequence</w:t>
            </w:r>
            <w:r w:rsidR="00E47EE2">
              <w:rPr>
                <w:rFonts w:ascii="Times New Roman" w:eastAsia="Times New Roman" w:hAnsi="Times New Roman" w:cs="Times New Roman"/>
                <w:b/>
                <w:color w:val="000000"/>
                <w:lang w:val="en-GB"/>
              </w:rPr>
              <w:t xml:space="preserve"> (5’-3’)</w:t>
            </w:r>
          </w:p>
        </w:tc>
      </w:tr>
      <w:tr w:rsidR="00391817" w:rsidRPr="00C71A15" w14:paraId="5FDE9CE1" w14:textId="77777777" w:rsidTr="00C71A15">
        <w:trPr>
          <w:trHeight w:val="300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38684" w14:textId="6D226CB9" w:rsidR="00391817" w:rsidRPr="00B61861" w:rsidRDefault="00A629C1" w:rsidP="00A629C1">
            <w:pPr>
              <w:spacing w:before="120" w:line="276" w:lineRule="auto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TU</w:t>
            </w:r>
            <w:r>
              <w:rPr>
                <w:rFonts w:ascii="Symbol" w:eastAsia="Times New Roman" w:hAnsi="Symbol" w:cs="Times New Roman"/>
                <w:i/>
                <w:color w:val="000000"/>
                <w:lang w:val="en-GB"/>
              </w:rPr>
              <w:t></w:t>
            </w:r>
            <w:r>
              <w:rPr>
                <w:rFonts w:ascii="Symbol" w:eastAsia="Times New Roman" w:hAnsi="Symbol" w:cs="Times New Roman"/>
                <w:i/>
                <w:color w:val="000000"/>
                <w:lang w:val="en-GB"/>
              </w:rPr>
              <w:t></w:t>
            </w:r>
          </w:p>
        </w:tc>
        <w:tc>
          <w:tcPr>
            <w:tcW w:w="16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C2383" w14:textId="5A9A7B8D" w:rsidR="00391817" w:rsidRPr="00B61861" w:rsidRDefault="00A629C1" w:rsidP="00391817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  <w:r w:rsidR="00B6186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b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391817" w:rsidRPr="00B6186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F</w:t>
            </w:r>
          </w:p>
        </w:tc>
        <w:tc>
          <w:tcPr>
            <w:tcW w:w="490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1CD9" w14:textId="19FF6EF6" w:rsidR="00391817" w:rsidRPr="00B61861" w:rsidRDefault="00B61861" w:rsidP="00391817">
            <w:pPr>
              <w:spacing w:before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71A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AAGTCGTGGTGCCCATTCT</w:t>
            </w:r>
          </w:p>
        </w:tc>
      </w:tr>
      <w:tr w:rsidR="00391817" w:rsidRPr="00C71A15" w14:paraId="04FB27CA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3ABA" w14:textId="77777777" w:rsidR="00391817" w:rsidRPr="00B61861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ED5A" w14:textId="7863C6BB" w:rsidR="00391817" w:rsidRPr="00B61861" w:rsidRDefault="00A629C1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</w:t>
            </w:r>
            <w:r w:rsidR="00B6186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ub</w:t>
            </w: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2</w:t>
            </w:r>
            <w:r w:rsidR="00391817" w:rsidRPr="00B61861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0723C" w14:textId="6656CB52" w:rsidR="00391817" w:rsidRPr="00B61861" w:rsidRDefault="00B61861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71A1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GGTCGAACATCTGTTGGGTTAATT</w:t>
            </w:r>
          </w:p>
        </w:tc>
      </w:tr>
      <w:tr w:rsidR="00391817" w:rsidRPr="00391817" w14:paraId="27FB3B78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2881" w14:textId="40B4C25B" w:rsidR="00391817" w:rsidRPr="00994DB5" w:rsidRDefault="00994DB5" w:rsidP="001C1AD3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994DB5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Scp16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B893" w14:textId="77777777" w:rsidR="00391817" w:rsidRPr="00391817" w:rsidRDefault="00391817" w:rsidP="003918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p160-F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C5D5" w14:textId="77777777" w:rsidR="00391817" w:rsidRPr="00391817" w:rsidRDefault="00391817" w:rsidP="003918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TCCGTGTCTTCGTGTCTGG</w:t>
            </w:r>
          </w:p>
        </w:tc>
      </w:tr>
      <w:tr w:rsidR="00391817" w:rsidRPr="00391817" w14:paraId="48E9E3C3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422F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EBE0" w14:textId="7E5EA564" w:rsidR="00391817" w:rsidRPr="00391817" w:rsidRDefault="001C1AD3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Scp160</w:t>
            </w:r>
            <w:r w:rsidR="00391817"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DD24F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GTCTTCGAATGCCTGCTCCA</w:t>
            </w:r>
          </w:p>
        </w:tc>
      </w:tr>
      <w:tr w:rsidR="00391817" w:rsidRPr="00391817" w14:paraId="5D89D0B1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369F1" w14:textId="2C7FD0E7" w:rsidR="00391817" w:rsidRPr="00C823EB" w:rsidRDefault="00C823EB" w:rsidP="0039181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C823EB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SEP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084F" w14:textId="77777777" w:rsidR="00391817" w:rsidRPr="00391817" w:rsidRDefault="00391817" w:rsidP="003918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SEP01-F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9CA9" w14:textId="77777777" w:rsidR="00391817" w:rsidRPr="00391817" w:rsidRDefault="00391817" w:rsidP="003918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GCATCCTCGATGCGGCTGA</w:t>
            </w:r>
          </w:p>
        </w:tc>
      </w:tr>
      <w:tr w:rsidR="00391817" w:rsidRPr="00391817" w14:paraId="6625E49D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F337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4173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SEP01-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A2A8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CTCACCGGCTGCCAATTCCA</w:t>
            </w:r>
          </w:p>
        </w:tc>
      </w:tr>
      <w:tr w:rsidR="00391817" w:rsidRPr="00391817" w14:paraId="0184AE36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05637" w14:textId="042D4CF4" w:rsidR="00391817" w:rsidRPr="00C823EB" w:rsidRDefault="00C823EB" w:rsidP="0039181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C823EB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SEP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86D80" w14:textId="77777777" w:rsidR="00391817" w:rsidRPr="00391817" w:rsidRDefault="00391817" w:rsidP="003918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SEP02-F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D8218" w14:textId="77777777" w:rsidR="00391817" w:rsidRPr="00391817" w:rsidRDefault="00391817" w:rsidP="003918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TTCGGCGGCGACATGACC</w:t>
            </w:r>
          </w:p>
        </w:tc>
      </w:tr>
      <w:tr w:rsidR="00391817" w:rsidRPr="00391817" w14:paraId="13FD06DA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BF8C6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B5BE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SEP02-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4252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GGCGAGAGCCTGCCGAGA</w:t>
            </w:r>
          </w:p>
        </w:tc>
      </w:tr>
      <w:tr w:rsidR="00391817" w:rsidRPr="00391817" w14:paraId="068865D7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A279" w14:textId="39AA45D6" w:rsidR="00391817" w:rsidRPr="00C823EB" w:rsidRDefault="00C823EB" w:rsidP="00391817">
            <w:pPr>
              <w:spacing w:line="276" w:lineRule="auto"/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</w:pPr>
            <w:r w:rsidRPr="00C823EB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SEP05</w:t>
            </w:r>
          </w:p>
        </w:tc>
        <w:tc>
          <w:tcPr>
            <w:tcW w:w="16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EE86" w14:textId="77777777" w:rsidR="00391817" w:rsidRPr="00391817" w:rsidRDefault="00391817" w:rsidP="003918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SEP05-F</w:t>
            </w:r>
          </w:p>
        </w:tc>
        <w:tc>
          <w:tcPr>
            <w:tcW w:w="4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5A2F" w14:textId="77777777" w:rsidR="00391817" w:rsidRPr="00391817" w:rsidRDefault="00391817" w:rsidP="0039181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AGGTGCCCGCCGATCTTCC</w:t>
            </w:r>
          </w:p>
        </w:tc>
      </w:tr>
      <w:tr w:rsidR="00391817" w:rsidRPr="00391817" w14:paraId="37489F0C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9564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DE37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SEP05-R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BC95C" w14:textId="77777777" w:rsidR="00391817" w:rsidRPr="00391817" w:rsidRDefault="00391817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GACTCGGTGGCGCGATCAGG</w:t>
            </w:r>
          </w:p>
        </w:tc>
      </w:tr>
      <w:tr w:rsidR="006E2814" w:rsidRPr="00391817" w14:paraId="3B1CDF9D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8D81D" w14:textId="5747D774" w:rsidR="006E2814" w:rsidRPr="00391817" w:rsidRDefault="006E2814" w:rsidP="00B618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C823EB"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CSEP0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en-GB"/>
              </w:rPr>
              <w:t>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7B04B" w14:textId="6B4C55C7" w:rsidR="006E2814" w:rsidRPr="00391817" w:rsidRDefault="006E2814" w:rsidP="00B618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SEP021</w:t>
            </w: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F</w:t>
            </w:r>
          </w:p>
        </w:tc>
        <w:tc>
          <w:tcPr>
            <w:tcW w:w="4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30C54" w14:textId="5B97344E" w:rsidR="006E2814" w:rsidRPr="00391817" w:rsidRDefault="0060462B" w:rsidP="00B618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046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TGTTTGCCGGGAAGCCAGACG</w:t>
            </w:r>
          </w:p>
        </w:tc>
      </w:tr>
      <w:tr w:rsidR="006E2814" w:rsidRPr="00391817" w14:paraId="7F5BF43C" w14:textId="77777777" w:rsidTr="00C71A15">
        <w:trPr>
          <w:trHeight w:val="30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011FB07" w14:textId="77777777" w:rsidR="006E2814" w:rsidRPr="00391817" w:rsidRDefault="006E2814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CD82BB6" w14:textId="561A4875" w:rsidR="006E2814" w:rsidRPr="00391817" w:rsidRDefault="006E2814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CSEP021</w:t>
            </w:r>
            <w:r w:rsidRPr="00391817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-R</w:t>
            </w:r>
          </w:p>
        </w:tc>
        <w:tc>
          <w:tcPr>
            <w:tcW w:w="49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C11BBBB" w14:textId="6E09318C" w:rsidR="006E2814" w:rsidRPr="00391817" w:rsidRDefault="0060462B" w:rsidP="00391817">
            <w:pPr>
              <w:spacing w:after="120" w:line="276" w:lineRule="auto"/>
              <w:rPr>
                <w:rFonts w:ascii="Times New Roman" w:eastAsia="Times New Roman" w:hAnsi="Times New Roman" w:cs="Times New Roman"/>
                <w:color w:val="000000"/>
                <w:lang w:val="en-GB"/>
              </w:rPr>
            </w:pPr>
            <w:r w:rsidRPr="0060462B">
              <w:rPr>
                <w:rFonts w:ascii="Times New Roman" w:eastAsia="Times New Roman" w:hAnsi="Times New Roman" w:cs="Times New Roman"/>
                <w:color w:val="000000"/>
                <w:lang w:val="en-GB"/>
              </w:rPr>
              <w:t>AGGGGTCGCCCGCAAAGCAG</w:t>
            </w:r>
          </w:p>
        </w:tc>
      </w:tr>
    </w:tbl>
    <w:p w14:paraId="780A53EA" w14:textId="77777777" w:rsidR="00A71E19" w:rsidRDefault="00A71E19"/>
    <w:sectPr w:rsidR="00A71E19" w:rsidSect="008E6E8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817"/>
    <w:rsid w:val="001C1AD3"/>
    <w:rsid w:val="002C1BB0"/>
    <w:rsid w:val="00391817"/>
    <w:rsid w:val="003C2914"/>
    <w:rsid w:val="005872DD"/>
    <w:rsid w:val="00596D29"/>
    <w:rsid w:val="0060462B"/>
    <w:rsid w:val="006E2814"/>
    <w:rsid w:val="008E6E80"/>
    <w:rsid w:val="00994DB5"/>
    <w:rsid w:val="009A0794"/>
    <w:rsid w:val="00A629C1"/>
    <w:rsid w:val="00A71E19"/>
    <w:rsid w:val="00A8184E"/>
    <w:rsid w:val="00B61861"/>
    <w:rsid w:val="00C3140F"/>
    <w:rsid w:val="00C6104C"/>
    <w:rsid w:val="00C71A15"/>
    <w:rsid w:val="00C823EB"/>
    <w:rsid w:val="00E20CF5"/>
    <w:rsid w:val="00E47E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9B54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960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6BCC3E-BE5A-467C-8982-A37109EAD4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84</Words>
  <Characters>464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hD student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ela</dc:creator>
  <cp:keywords/>
  <dc:description/>
  <cp:lastModifiedBy>Usuario UMA</cp:lastModifiedBy>
  <cp:revision>17</cp:revision>
  <dcterms:created xsi:type="dcterms:W3CDTF">2014-10-01T16:08:00Z</dcterms:created>
  <dcterms:modified xsi:type="dcterms:W3CDTF">2016-03-09T10:35:00Z</dcterms:modified>
</cp:coreProperties>
</file>